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55806" w:rsidRDefault="0024084F" w:rsidP="0035580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E241A">
        <w:rPr>
          <w:rFonts w:cstheme="minorHAnsi"/>
          <w:b/>
          <w:bCs/>
        </w:rPr>
        <w:t xml:space="preserve">Additional file </w:t>
      </w:r>
      <w:r w:rsidR="000E241A" w:rsidRPr="000E241A">
        <w:rPr>
          <w:rFonts w:cstheme="minorHAnsi"/>
          <w:b/>
          <w:bCs/>
        </w:rPr>
        <w:t>3</w:t>
      </w:r>
      <w:r w:rsidRPr="000E241A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="00355806">
        <w:rPr>
          <w:rFonts w:cstheme="minorHAnsi"/>
        </w:rPr>
        <w:t>Training Dataset of Drug Target Interactions</w:t>
      </w:r>
    </w:p>
    <w:p w:rsidR="00355806" w:rsidRPr="000F6ADC" w:rsidRDefault="00355806" w:rsidP="00355806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</w:rPr>
      </w:pPr>
    </w:p>
    <w:tbl>
      <w:tblPr>
        <w:tblW w:w="5005" w:type="pct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7237"/>
      </w:tblGrid>
      <w:tr w:rsidR="00355806" w:rsidRPr="00D557FA" w:rsidTr="00DC4939">
        <w:trPr>
          <w:trHeight w:val="300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5806" w:rsidRPr="00D557FA" w:rsidRDefault="000E241A" w:rsidP="00DC4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Comp</w:t>
            </w:r>
            <w:r w:rsidR="000C4EBC">
              <w:rPr>
                <w:rFonts w:ascii="Calibri" w:eastAsia="Times New Roman" w:hAnsi="Calibri" w:cs="Calibri"/>
                <w:b/>
                <w:bCs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</w:rPr>
              <w:t>unds</w:t>
            </w:r>
          </w:p>
        </w:tc>
        <w:tc>
          <w:tcPr>
            <w:tcW w:w="3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55806" w:rsidRPr="00D557FA" w:rsidRDefault="00355806" w:rsidP="00DC4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557FA">
              <w:rPr>
                <w:rFonts w:ascii="Calibri" w:eastAsia="Times New Roman" w:hAnsi="Calibri" w:cs="Calibri"/>
                <w:b/>
                <w:bCs/>
              </w:rPr>
              <w:t>Protein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entrioxide</w:t>
            </w:r>
            <w:proofErr w:type="spellEnd"/>
          </w:p>
        </w:tc>
        <w:tc>
          <w:tcPr>
            <w:tcW w:w="386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throcin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ecoxib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3625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satinib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; AAPK1_HUMAN; AAPK2_HUMAN; ABL1_HUMAN; ABL2_HUMAN; ACK1_HUMAN; ACV1B_HUMAN; ACVL1_HUMAN; ACVR1_HUMAN; BTK_HUMAN; CDK2_HUMAN; CDK5_HUMAN; CDK7_HUMAN; CDK8_HUMAN; CDK9_HUMAN; CLK1_HUMAN; CSF1R_HUMAN; CSK21_HUMAN; CSK_HUMAN; DAPK1_HUMAN; DDR1_HUMAN; EGFR_HUMAN; EPHA2_HUMAN; EPHB1_HUMAN; ERBB2_HUMAN; FAK1_HUMAN; FAK2_HUMAN; FGFR1_HUMAN; FGFR2_HUMAN; FGFR3_HUMAN; FGFR4_HUMAN; FLT3_HUMAN; FYN_HUMAN; GSK3A_HUMAN; GSK3B_HUMAN; HCK_HUMAN; IGF1R_HUMAN; IKKA_HUMAN; IKKE_HUMAN; INSR_HUMAN; ITK_HUMAN; JAK2_HUMAN; JAK3_HUMAN; KAPCA_HUMAN; KAPCB_HUMAN; KC1G2_HUMAN; KIT_HUMAN; KPCA_HUMAN; KPCB_HUMAN; KPCD1_HUMAN; KPCE_HUMAN; KPCT_HUMAN; KS6A5_HUMAN; KSYK_HUMAN; LCK_HUMAN; MAPK2_HUMAN; MET_HUMAN; MK01_HUMAN; MK03_HUMAN; MK10_HUMAN; MK12_HUMAN; MK14_HUMAN; MP2K1_HUMAN; MP2K2_HUMAN; MP2K4_HUMAN; NTRK1_HUMAN; PDPK1_HUMAN; PGFRA_HUMAN; PGFRB_HUMAN; PIM1_HUMAN; PK3CA_HUMAN; PLK1_HUMAN; Q9Y354_HUMAN; RET_HUMAN; RIPK1_HUMAN; SRC_HUMAN; STA5B_HUMAN; AURKA_HUMAN; TBA1A_HUMAN; TGFR2_HUMAN; TYRO3_HUMAN; VGFR1_HUMAN; VGFR2_HUMAN; VGFR3_HUMAN; WEE1_HUMAN; YES_HUMAN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lotinib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fitinib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matinib </w:t>
            </w: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sulfonat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; AAPK1_HUMAN; AAPK2_HUMAN; ABCG2_HUMAN; ABL1_HUMAN; ABL2_HUMAN; ABL_MLVAB; ACK1_HUMAN; ACV1B_HUMAN; ACVL1_HUMAN; ACVR1_HUMAN; ALBU_HUMAN; BCR_HUMAN; BTK_HUMAN; CAH12_HUMAN; CAH1_HUMAN; CAH2_HUMAN; CAH4_HUMAN; CAH9_HUMAN; CDK2_HUMAN; CDK5_HUMAN; CDK7_HUMAN; CDK8_HUMAN; CDK9_HUMAN; CLK1_HUMAN; CP1A2_HUMAN; CP2C8_HUMAN; CP2C9_HUMAN; CP2CJ_HUMAN; CP2D6_HUMAN; CP3A4_HUMAN; CP3A5_HUMAN; CP3A7_HUMAN; CSF1R_HUMAN; CSK21_HUMAN; CSK_HUMAN; DAPK1_HUMAN; DDR1_HUMAN; EGFR_HUMAN; EPHA2_HUMAN; EPHB1_HUMAN; ERBB2_HUMAN; ETV6_HUMAN; FAK1_HUMAN; FAK2_HUMAN; FGFR1_HUMAN; FGFR2_HUMAN; FGFR3_HUMAN; FGFR4_HUMAN; FLT3_HUMAN; FYN_HUMAN; GSK3A_HUMAN; GSK3B_HUMAN; HCK_HUMAN; HDAC1_HUMAN; HDAC6_HUMAN; IGF1R_HUMAN; IKKE_HUMAN; INSR_HUMAN; ITK_HUMAN; JAK2_HUMAN; JAK3_HUMAN; KAPCA_HUMAN; KAPCB_HUMAN; KC1G2_HUMAN; KIT_HUMAN; KPCA_HUMAN; KPCD1_HUMAN; KPCE_HUMAN; KPCT_HUMAN; KS6A5_HUMAN; KSYK_HUMAN; LCK_HUMAN; MAPK2_HUMAN; MDR1_HUMAN; MET_HUMAN; MK01_HUMAN; MK03_HUMAN; MK10_HUMAN; MK12_HUMAN; MK14_HUMAN; MP2K1_HUMAN; MP2K2_HUMAN; MP2K4_HUMAN; NTRK1_HUMAN; NU214_HUMAN; O43519_HUMAN; PDPK1_HUMAN; PGFRA_HUMAN; PGFRB_HUMAN; PIM1_HUMAN; PK3C3_HUMAN; PK3CA_HUMAN; PLK1_HUMAN; PRKDC_HUMAN; Q12843_HUMAN; Q12844_HUMAN; Q13688_HUMAN; Q13689_HUMAN; Q13691_HUMAN; Q13746_HUMAN; Q13914_HUMAN; Q13915_HUMAN; Q14708_HUMAN; Q14709_HUMAN; Q59F04_HUMAN; Q59F19_HUMAN; Q59FK4_HUMAN; KIT_HUMAN; PGFRA_HUMAN; Q6QJE4_HUMAN; Q7Z3C4_HUMAN; Q8TCG9_HUMAN; KIT_HUMAN; Q9P071_HUMAN; Q9UME7_HUMAN; RET_HUMAN; RIPK1_HUMAN; SRC_HUMAN; AURKA_HUMAN; TBA1A_HUMAN; TGFR2_HUMAN; TYRO3_HUMAN; VGFR1_HUMAN; VGFR2_HUMAN; VGFR3_HUMAN; WEE1_HUMAN; YES_HUMAN</w:t>
            </w:r>
          </w:p>
        </w:tc>
      </w:tr>
      <w:tr w:rsidR="00355806" w:rsidRPr="00D557FA" w:rsidTr="00DC4939">
        <w:trPr>
          <w:trHeight w:val="78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patinib </w:t>
            </w: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tosylat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11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vastati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157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rafenibum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nitinib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umetinib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rametinib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</w:t>
            </w:r>
          </w:p>
        </w:tc>
      </w:tr>
      <w:tr w:rsidR="00355806" w:rsidRPr="00D557FA" w:rsidTr="00DC4939">
        <w:trPr>
          <w:trHeight w:val="969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pamyci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1_HUMAN; FKBP5_HUMAN; FKBP4_HUMAN; FKBP2_HUMAN; FKB1B_HUMAN; FKB1A_HUMAN; FKB1A_HUMAN; CP3A4_HUMAN; CP3A5_HUMAN; CP3A7_HUMAN; FKBP3_HUMAN; MTOR_HUMAN; MDR1_HUMAN; O60213_HUMAN; OPRK_HUMAN; MTOR_HUMAN; Q53GD8_HUMAN; Q53GX4_HUMAN; Q53XJ5_HUMAN; Q59GY9_HUMAN; FKBP5_HUMAN; Q5W0X3_HUMAN; Q6TBL4_HUMAN; Q6ZR21_HUMAN; Q96QW8_HUMAN</w:t>
            </w:r>
          </w:p>
        </w:tc>
      </w:tr>
      <w:tr w:rsidR="00355806" w:rsidRPr="00D557FA" w:rsidTr="00DC4939">
        <w:trPr>
          <w:trHeight w:val="162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ovaquo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D_HUMAN; PPIA_HUMAN; PPIG_HUMAN</w:t>
            </w:r>
          </w:p>
        </w:tc>
      </w:tr>
      <w:tr w:rsidR="00355806" w:rsidRPr="00D557FA" w:rsidTr="00DC4939">
        <w:trPr>
          <w:trHeight w:val="79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sigsaeur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D_HUMAN; PPIA_HUMAN; PPIG_HUMAN</w:t>
            </w:r>
          </w:p>
        </w:tc>
      </w:tr>
      <w:tr w:rsidR="00355806" w:rsidRPr="00D557FA" w:rsidTr="00DC4939">
        <w:trPr>
          <w:trHeight w:val="139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anghuahaosu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D_HUMAN; PPIA_HUMAN; PPIG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xycinchophen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D_HUMAN; PPIA_HUMAN; PPIG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flunomid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D_HUMAN; PPIA_HUMAN; PPIG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hylenglykol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KBP4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ylsulfinylmethan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KBP4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xypyrrolidin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IB_HUMAN; PPIC_HUMAN; PPIH_HUMAN; PPIC_HUMAN; PPIH_HUMAN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mecrolimus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KB1A_HUMAN</w:t>
            </w:r>
          </w:p>
        </w:tc>
      </w:tr>
      <w:tr w:rsidR="00355806" w:rsidRPr="00D557FA" w:rsidTr="00DC4939">
        <w:trPr>
          <w:trHeight w:val="77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carolimus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KB1A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abendazolum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KB1A_HUMAN</w:t>
            </w:r>
          </w:p>
        </w:tc>
      </w:tr>
      <w:tr w:rsidR="00355806" w:rsidRPr="00D557FA" w:rsidTr="00DC4939">
        <w:trPr>
          <w:trHeight w:val="353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oqu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1A1_HUMAN; CP2C8_HUMAN; CP2D6_HUMAN; CP3A4_HUMAN; CP3A5_HUMAN; DHE3_HUMAN; DHE4_HUMAN; GSTA2_HUMAN; GSTA3_HUMAN; HBA_HUMAN; KCNH2_HUMAN; NQO2_HUMAN; PRIO_HUMAN; TLR9_HUMAN; YP_009725307.1</w:t>
            </w:r>
          </w:p>
        </w:tc>
      </w:tr>
      <w:tr w:rsidR="00355806" w:rsidRPr="00D557FA" w:rsidTr="00DC4939">
        <w:trPr>
          <w:trHeight w:val="121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closporine a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1A2_HUMAN; CP2C9_HUMAN; CP2CJ_HUMAN; CP2D6_HUMAN; CP3A4_HUMAN; MDR1_HUMAN; MRP2_HUMAN; PPIA_HUMAN</w:t>
            </w:r>
          </w:p>
        </w:tc>
      </w:tr>
      <w:tr w:rsidR="00355806" w:rsidRPr="00D557FA" w:rsidTr="00DC4939">
        <w:trPr>
          <w:trHeight w:val="241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acatinib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L1_HUMAN; CSK_HUMAN; EGFR_HUMAN; KIT_HUMAN; LCK_HUMAN; SRC_HUMAN; VGFR2_HUMAN</w:t>
            </w:r>
          </w:p>
        </w:tc>
      </w:tr>
      <w:tr w:rsidR="00355806" w:rsidRPr="00D557FA" w:rsidTr="00DC4939">
        <w:trPr>
          <w:trHeight w:val="732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methaz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HT2A_HUMAN; ACM1_HUMAN; ACM2_HUMAN; ACM3_HUMAN; ACM4_HUMAN; ACM5_HUMAN; ADA1A_HUMAN; CP2B6_HUMAN; CP2C9_HUMAN; CP2D6_HUMAN; DRD2_HUMAN; HRH1_HUMAN; PRIO_HUMAN; Q38LF9_HUMAN; Q38LG0_HUMAN; Q38LG2_HUMAN</w:t>
            </w:r>
          </w:p>
        </w:tc>
      </w:tr>
      <w:tr w:rsidR="00355806" w:rsidRPr="00D557FA" w:rsidTr="00DC4939">
        <w:trPr>
          <w:trHeight w:val="463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ethylperazin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HT2A_HUMAN; 5HT2C_HUMAN; ACM1_HUMAN; ACM2_HUMAN; ACM3_HUMAN; ACM4_HUMAN; ACM5_HUMAN; ADA1A_HUMAN; DRD1_HUMAN; DRD2_HUMAN; DRD3_HUMAN; DRD4_HUMAN; DRD5_HUMAN</w:t>
            </w:r>
          </w:p>
        </w:tc>
      </w:tr>
      <w:tr w:rsidR="00355806" w:rsidRPr="00D557FA" w:rsidTr="00DC4939">
        <w:trPr>
          <w:trHeight w:val="397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phenaz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HT6R_HUMAN; CP1A2_HUMAN; CP2C8_HUMAN; CP2C9_HUMAN; CP2D6_HUMAN; CP2E1_HUMAN; DRD1_HUMAN; DRD2_HUMAN; DRD3_HUMAN; DRD4_HUMAN; DRD5_HUMAN; HRH1_HUMAN; HRH3_HUMAN</w:t>
            </w:r>
          </w:p>
        </w:tc>
      </w:tr>
      <w:tr w:rsidR="00355806" w:rsidRPr="00E82E36" w:rsidTr="00DC4939">
        <w:trPr>
          <w:trHeight w:val="307"/>
        </w:trPr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flupromazine</w:t>
            </w:r>
          </w:p>
        </w:tc>
        <w:tc>
          <w:tcPr>
            <w:tcW w:w="1135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HT6R_HUMAN; CP1A2_HUMAN; CP2C8_HUMAN; CP2C9_HUMAN; CP2D6_HUMAN; CP2E1_HUMAN; DRD1_HUMAN; DRD2_HUMAN; DRD3_HUMAN; DRD4_HUMAN; DRD5_HUMAN; HRH1_HUMAN; HRH3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HT1A_HUMAN; 5HT2A_HUMAN; 5HT6R_HUMAN; ALBU_HUMAN; CP1A2_HUMAN; CP2D6_HUMAN; CP2E1_HUMAN; CP3A4_HUMAN; DRD1_HUMAN; DRD2_HUMAN; DRD3_HUMAN; DRD5_HUMAN; HRH1_HUMAN; HRH3_HUMAN; KCNH2_HUMAN; MDR1_HUMAN; NMD3A_HUMAN; NMD3B_HUMAN; PRIO_HUMAN</w:t>
            </w:r>
          </w:p>
        </w:tc>
      </w:tr>
      <w:tr w:rsidR="00355806" w:rsidRPr="00D557FA" w:rsidTr="00DC4939">
        <w:trPr>
          <w:trHeight w:val="159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cophenolic acid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RB2_HUMAN; IMDH1_HUMAN; IMDH2_HUMAN; PPARG_HUMAN; Q4R0Z5_HUMAN; Q4R0Z6_HUMAN; Q4R0Z7_HUMAN; Q53E75_HUMAN; Q5DSZ5_HUMAN; Q5DSZ6_HUMAN; Q5DSZ7_HUMAN; Q5DSZ8_HUMAN; Q5DSZ9_HUMAN; UD14_HUMAN; Q5DT01_HUMAN; Q5DT02_HUMAN; Q5DT03_HUMAN; Q5K632_HUMAN; Q5K672_HUMAN; Q5K673_HUMAN; Q5K674_HUMAN; Q5QTE2_HUMAN; Q75XT3_HUMAN; Q75XT5_HUMAN; UD110_HUMAN; Q8WUQ4_HUMAN; Q8WX89_HUMAN; Q8WX90_HUMAN; Q8WX91_HUMAN; Q96DH9_HUMAN; Q96PN9_HUMAN; Q96PP0_HUMAN; Q96PP1_HUMAN; Q9BX76_HUMAN; Q9H3F9_HUMAN; Q9H3G0_HUMAN; Q9H3G1_HUMAN; Q9H3G2_HUMAN; Q9UK62_HUMAN; UD110_HUMAN; UD11_HUMAN; UD13_HUMAN; UD14_HUMAN; UD15_HUMAN; UD16_HUMAN; UD17_HUMAN; UD18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caglamid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KB1_HUMAN; TF65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vestrol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4A1_HUMAN; IF4A2_HUMAN; IF4A3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vipir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DRP_I56A0; YP_009725307.1</w:t>
            </w:r>
          </w:p>
        </w:tc>
      </w:tr>
      <w:tr w:rsidR="00355806" w:rsidRPr="00D557FA" w:rsidTr="00DC4939">
        <w:trPr>
          <w:trHeight w:val="157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baviri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NTC_HUMAN; ADK_HUMAN; ENPP1_HUMAN; IMDH1_HUMAN; IMDH2_HUMAN; L_PI2HT; NTP1_MCV1; NPH2_MCV1; RDRP_I56A0; YP_009725307.1; K4LC41_9BETC; PLpro_SARS-CoV-2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nciclo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POL_HHV11; KITH_HHV11; KITH_HHV1C; YP_009725307.1</w:t>
            </w:r>
          </w:p>
        </w:tc>
      </w:tr>
      <w:tr w:rsidR="00355806" w:rsidRPr="00D557FA" w:rsidTr="00DC4939">
        <w:trPr>
          <w:trHeight w:val="1359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isulfiram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1A1_HUMAN; ALDH2_HUMAN; AMD_HUMAN; CP1A2_HUMAN; CP2A6_HUMAN; CP2B6_HUMAN; CP2C8_HUMAN; CP2C9_HUMAN; CP2D6_HUMAN; CP2E1_HUMAN; CP3A4_HUMAN; CP3A5_HUMAN; DOPO_HUMAN; AMD_HUMAN; Q13749_HUMAN; Q16868_HUMAN; Q3YA63_HUMAN; Q4LBD0_HUMAN; Q59EJ0_HUMAN; Q5SYQ7_HUMAN; Q5SYQ8_HUMAN; Q5SYQ9_HUMAN; AL1A1_HUMAN; Q6NWT7_HUMAN; CP2E1_HUMAN; Q7KYY0_HUMAN; TRPA1_HUMAN; K4LC41_9BETC; PLpro_SARS-CoV-2</w:t>
            </w:r>
          </w:p>
        </w:tc>
      </w:tr>
      <w:tr w:rsidR="00355806" w:rsidRPr="00D557FA" w:rsidTr="00DC4939">
        <w:trPr>
          <w:trHeight w:val="504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pin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1A2_HUMAN; CP2B6_HUMAN; CP2C9_HUMAN; CP2CJ_HUMAN; CP2D6_HUMAN; CP3A4_HUMAN; MDR1_HUMAN; O90777_9PLVG; POL_HV1B1; Q9QM22_9HIV1; TFPI1_HUMAN; K4LC41_9BETC; PLpro_SARS-CoV-2; 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501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ton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1A2_HUMAN; CP2B6_HUMAN; CP2C8_HUMAN; CP2C9_HUMAN; CP2CJ_HUMAN; CP2D6_HUMAN; CP2E1_HUMAN; CP3A4_HUMAN; CP3A5_HUMAN; CP3A7_HUMAN; CP7A1_HUMAN; MDR1_HUMAN; O90777_9PLVG; POL_HV1H2; K4LC41_9BETC; PLpro_SARS-CoV-2; 6LU7:A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run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R1_HUMAN; O90777_9PLVG; POL_HV1B1; 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143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famostat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R_HUMAN; C1S_HUMAN; CATD_HUMAN; FA10_HUMAN; MMP13_HUMAN; PLMN_HUMAN; THRB_HUMAN; TRY1_HUMAN; 6M0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M0J:E; 6LZG:A; 6VSB:A; 6VXX:A</w:t>
            </w:r>
          </w:p>
        </w:tc>
      </w:tr>
      <w:tr w:rsidR="00355806" w:rsidRPr="00D557FA" w:rsidTr="00DC4939">
        <w:trPr>
          <w:trHeight w:val="405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veratrol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L1_HUMAN; AKT1_HUMAN; CAH12_HUMAN; CAH1_HUMAN; CAH2_HUMAN; CAH4_HUMAN; CAH9_HUMAN; CDK4_HUMAN; CP1A1_HUMAN; CP1A2_HUMAN; CP1B1_HUMAN; CSK21_HUMAN; DCOR_HUMAN; ESR1_HUMAN; JUN_HUMAN; LCK_HUMAN; LKHA4_HUMAN; MK01_HUMAN; NQO2_HUMAN; PGH1_HUMAN; PGH2_HUMAN; PK3C3_HUMAN; PTN1_HUMAN; Q1HBJ4_HUMAN; Q3YA63_HUMAN; Q499G7_HUMAN; Q9Y354_HUMAN; TTHY_HUMAN</w:t>
            </w:r>
          </w:p>
        </w:tc>
      </w:tr>
      <w:tr w:rsidR="00355806" w:rsidRPr="00D557FA" w:rsidTr="00DC4939">
        <w:trPr>
          <w:trHeight w:val="225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mcitabine hydrochlorid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K_HUMAN; KCY_HUMAN; KITM_HUMAN; Q6I8R3_HUMAN; Q8IZR3_HUMAN; RIR1_HUMAN; TYSY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odiaqu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1A1_HUMAN; CP1A2_HUMAN; CP1B1_HUMAN; CP2C8_HUMAN; CP2C9_HUMAN; CP2CJ_HUMAN; CP2D6_HUMAN; CP3A4_HUMAN; HBA_HUMAN; HNMT_HUMAN; KCNH2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floqu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19A_HUMAN; CP2D6_HUMAN; CP3A4_HUMAN; HBA_HUMAN</w:t>
            </w:r>
          </w:p>
        </w:tc>
      </w:tr>
      <w:tr w:rsidR="00355806" w:rsidRPr="00D557FA" w:rsidTr="00DC4939">
        <w:trPr>
          <w:trHeight w:val="329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peramid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C1A_HUMAN; COLI_HUMAN; CP2B6_HUMAN; CP2C8_HUMAN; CP2D6_HUMAN; CP3A4_HUMAN; NMDE1_HUMAN; NMDE2_HUMAN; NMDE3_HUMAN; NMDE4_HUMAN; OPRD_HUMAN; OPRM_HUMAN; OPRX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seltami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1_HUMAN; NEUR2_HUMAN; NEUR3_HUMAN; NEUR4_HUMAN; NRAM_I83A1; NRAM_INBLE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exipril</w:t>
            </w:r>
            <w:proofErr w:type="spell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ydrochlorid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2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atinib mesylat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APK1_HUMAN; AAPK2_HUMAN; ABCG2_HUMAN; ABL1_HUMAN; ABL2_HUMAN; ABL_MLVAB; ACK1_HUMAN; ACV1B_HUMAN; ACVL1_HUMAN; ACVR1_HUMAN; AKT1_HUMAN; ALBU_HUMAN; BCR_HUMAN; BTK_HUMAN; CAH12_HUMAN; CAH1_HUMAN; CAH2_HUMAN; CAH4_HUMAN; CAH9_HUMAN; CDK2_HUMAN; CDK5_HUMAN; CDK7_HUMAN; CDK8_HUMAN; CDK9_HUMAN; CLK1_HUMAN; CP1A2_HUMAN; CP2C8_HUMAN; CP2C9_HUMAN; CP2CJ_HUMAN; CP2D6_HUMAN; CP3A4_HUMAN; CP3A5_HUMAN; CP3A7_HUMAN; CSF1R_HUMAN; CSK21_HUMAN; CSK_HUMAN; DAPK1_HUMAN; DDR1_HUMAN; EGFR_HUMAN; EPHA2_HUMAN; EPHB1_HUMAN; ERBB2_HUMAN; ETV6_HUMAN; FAK1_HUMAN; FAK2_HUMAN; FGFR1_HUMAN; FGFR2_HUMAN; FGFR3_HUMAN; FGFR4_HUMAN; FLT3_HUMAN; FYN_HUMAN; GSK3A_HUMAN; GSK3B_HUMAN; HCK_HUMAN; HDAC1_HUMAN; HDAC6_HUMAN; IGF1R_HUMAN; IKKE_HUMAN; INSR_HUMAN; ITK_HUMAN; JAK2_HUMAN; JAK3_HUMAN; KAPCA_HUMAN; KAPCB_HUMAN; KC1G2_HUMAN; KIT_HUMAN; KPCA_HUMAN; KPCD1_HUMAN; KPCE_HUMAN; KPCT_HUMAN; KS6A5_HUMAN; KSYK_HUMAN; LCK_HUMAN; MAPK2_HUMAN; MDR1_HUMAN; MET_HUMAN; MK01_HUMAN; MK03_HUMAN; MK10_HUMAN; MK12_HUMAN; MK14_HUMAN; MP2K1_HUMAN; MP2K2_HUMAN; MP2K4_HUMAN; NTRK1_HUMAN; NU214_HUMAN; O43519_HUMAN; PDPK1_HUMAN; PGFRA_HUMAN; PGFRB_HUMAN; PIM1_HUMAN; PK3C3_HUMAN; PK3CA_HUMAN; PLK1_HUMAN; PRKDC_HUMAN; Q12843_HUMAN; Q12844_HUMAN; Q13688_HUMAN; Q13689_HUMAN; Q13691_HUMAN; Q13746_HUMAN; Q13914_HUMAN; Q13915_HUMAN; Q14708_HUMAN; Q14709_HUMAN; Q59F04_HUMAN; Q59F19_HUMAN; Q59FK4_HUMAN; KIT_HUMAN; PGFRA_HUMAN; Q6QJE4_HUMAN; Q7Z3C4_HUMAN; Q8TCG9_HUMAN; KIT_HUMAN; Q9P071_HUMAN; Q9UME7_HUMAN; RET_HUMAN; RIPK1_HUMAN; </w:t>
            </w: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RC_HUMAN; AURKA_HUMAN; TBA1A_HUMAN; TGFR2_HUMAN; TYRO3_HUMAN; VGFR1_HUMAN; VGFR2_HUMAN; VGFR3_HUMAN; WEE1_HUMAN; YES_HUMAN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Remdesivir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idesivir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lganciclovir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hexid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; 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9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ftibute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noterol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81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ludarabine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traconazole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tovaquone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nodeoxycholic acid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romolyn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88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curonium</w:t>
            </w:r>
            <w:proofErr w:type="spell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romide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tiso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bolo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vobiocin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ybi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darubicin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omocript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phenoxylat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nzylpenicilloyl</w:t>
            </w:r>
            <w:proofErr w:type="spell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abigatran </w:t>
            </w: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exilate</w:t>
            </w:r>
            <w:proofErr w:type="spell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odiquin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-amino-9-[4-hydroxy-3-(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xymethyl)butyl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-3h-purin-6-o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P_009725307.1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ganciclo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ta-thymid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boflavi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proterol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amphenicol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oxycycline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; 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82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opromid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vodropropizin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oxurid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; 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athio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112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emetion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oprocol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89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tretinoi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ntrole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lfasalaz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4LC41_9BETC; PLpro_SARS-CoV-2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bicistat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73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lfin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n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azan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quin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pran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renavir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samprenavir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mecycl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fuzosi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lastatin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amotidine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300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mitrin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142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rogabid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pafenac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rvedilol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meclocycl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mosin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vin mononucleotid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tei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fpiramide</w:t>
            </w:r>
            <w:proofErr w:type="spellEnd"/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enethicillin</w:t>
            </w:r>
            <w:proofErr w:type="spell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doxatril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cardip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radiol valerat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ioglitazone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nivaptan 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lmisartan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ytetracycline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LU</w:t>
            </w:r>
            <w:proofErr w:type="gramStart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:A</w:t>
            </w:r>
            <w:proofErr w:type="gramEnd"/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 6LU7:C</w:t>
            </w:r>
          </w:p>
        </w:tc>
      </w:tr>
      <w:tr w:rsidR="00355806" w:rsidRPr="00D557FA" w:rsidTr="00DC4939">
        <w:trPr>
          <w:trHeight w:val="66"/>
        </w:trPr>
        <w:tc>
          <w:tcPr>
            <w:tcW w:w="1138" w:type="pct"/>
            <w:shd w:val="clear" w:color="auto" w:fill="auto"/>
            <w:noWrap/>
            <w:vAlign w:val="center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mt-28</w:t>
            </w:r>
          </w:p>
        </w:tc>
        <w:tc>
          <w:tcPr>
            <w:tcW w:w="3862" w:type="pct"/>
            <w:shd w:val="clear" w:color="auto" w:fill="auto"/>
            <w:vAlign w:val="bottom"/>
            <w:hideMark/>
          </w:tcPr>
          <w:p w:rsidR="00355806" w:rsidRPr="00DC4939" w:rsidRDefault="00355806" w:rsidP="00DC49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49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RB_HUMAN</w:t>
            </w:r>
          </w:p>
        </w:tc>
      </w:tr>
    </w:tbl>
    <w:p w:rsidR="00355806" w:rsidRPr="000654A0" w:rsidRDefault="00355806" w:rsidP="00355806">
      <w:pPr>
        <w:jc w:val="both"/>
        <w:rPr>
          <w:lang w:val="en-ID"/>
        </w:rPr>
      </w:pPr>
    </w:p>
    <w:p w:rsidR="000F1139" w:rsidRDefault="000C4EBC"/>
    <w:sectPr w:rsidR="000F11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806"/>
    <w:rsid w:val="000C4EBC"/>
    <w:rsid w:val="000E241A"/>
    <w:rsid w:val="0024084F"/>
    <w:rsid w:val="00355806"/>
    <w:rsid w:val="005A1329"/>
    <w:rsid w:val="00A71FD2"/>
    <w:rsid w:val="00A9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1B8AD4"/>
  <w15:chartTrackingRefBased/>
  <w15:docId w15:val="{E184D4C3-E4FF-B947-BA64-1F6E6D844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80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42</Words>
  <Characters>10500</Characters>
  <Application>Microsoft Office Word</Application>
  <DocSecurity>0</DocSecurity>
  <Lines>87</Lines>
  <Paragraphs>24</Paragraphs>
  <ScaleCrop>false</ScaleCrop>
  <Company/>
  <LinksUpToDate>false</LinksUpToDate>
  <CharactersWithSpaces>1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a Paramita</dc:creator>
  <cp:keywords/>
  <dc:description/>
  <cp:lastModifiedBy>Linda Erlina</cp:lastModifiedBy>
  <cp:revision>5</cp:revision>
  <dcterms:created xsi:type="dcterms:W3CDTF">2020-04-02T08:05:00Z</dcterms:created>
  <dcterms:modified xsi:type="dcterms:W3CDTF">2020-10-04T06:20:00Z</dcterms:modified>
</cp:coreProperties>
</file>